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582E8" w14:textId="33D27071" w:rsidR="00DE18AC" w:rsidRPr="00A72A9E" w:rsidRDefault="00785234" w:rsidP="00D305EB">
      <w:pPr>
        <w:widowControl/>
        <w:shd w:val="clear" w:color="auto" w:fill="FFFFFF"/>
        <w:spacing w:after="150"/>
        <w:jc w:val="left"/>
        <w:outlineLvl w:val="0"/>
        <w:rPr>
          <w:rFonts w:ascii="Times New Roman" w:eastAsia="宋体" w:hAnsi="Times New Roman" w:cs="Times New Roman"/>
          <w:kern w:val="36"/>
          <w:sz w:val="24"/>
          <w:szCs w:val="24"/>
        </w:rPr>
      </w:pPr>
      <w:r>
        <w:rPr>
          <w:rFonts w:ascii="Times New Roman" w:eastAsia="宋体" w:hAnsi="Times New Roman" w:cs="Times New Roman"/>
          <w:kern w:val="36"/>
          <w:sz w:val="24"/>
          <w:szCs w:val="24"/>
        </w:rPr>
        <w:t>Table</w:t>
      </w:r>
      <w:r w:rsidR="00D305EB" w:rsidRPr="00A72A9E">
        <w:rPr>
          <w:rFonts w:ascii="Times New Roman" w:eastAsia="宋体" w:hAnsi="Times New Roman" w:cs="Times New Roman"/>
          <w:kern w:val="36"/>
          <w:sz w:val="24"/>
          <w:szCs w:val="24"/>
        </w:rPr>
        <w:t>. Schedule Of Enrolment, Interventions, And Assessments</w:t>
      </w:r>
    </w:p>
    <w:tbl>
      <w:tblPr>
        <w:tblStyle w:val="a7"/>
        <w:tblW w:w="139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384"/>
        <w:gridCol w:w="2301"/>
        <w:gridCol w:w="2523"/>
        <w:gridCol w:w="3488"/>
      </w:tblGrid>
      <w:tr w:rsidR="00A72A9E" w:rsidRPr="00A72A9E" w14:paraId="0296CB41" w14:textId="425A7F6B" w:rsidTr="000167EF">
        <w:tc>
          <w:tcPr>
            <w:tcW w:w="5637" w:type="dxa"/>
            <w:gridSpan w:val="3"/>
          </w:tcPr>
          <w:p w14:paraId="499D05A7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8312" w:type="dxa"/>
            <w:gridSpan w:val="3"/>
          </w:tcPr>
          <w:p w14:paraId="24D6F5E7" w14:textId="3005214F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S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TUDY PERIOD</w:t>
            </w:r>
          </w:p>
        </w:tc>
      </w:tr>
      <w:tr w:rsidR="00A72A9E" w:rsidRPr="00A72A9E" w14:paraId="605B656B" w14:textId="65A46413" w:rsidTr="000167EF">
        <w:tc>
          <w:tcPr>
            <w:tcW w:w="2268" w:type="dxa"/>
            <w:tcBorders>
              <w:bottom w:val="single" w:sz="12" w:space="0" w:color="auto"/>
            </w:tcBorders>
          </w:tcPr>
          <w:p w14:paraId="6E002E97" w14:textId="743935A0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T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IMEPOIN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808369E" w14:textId="69CD782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E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nrolment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241B33" w14:textId="56CC1FBC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A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llocation</w:t>
            </w:r>
          </w:p>
        </w:tc>
        <w:tc>
          <w:tcPr>
            <w:tcW w:w="2523" w:type="dxa"/>
            <w:tcBorders>
              <w:top w:val="single" w:sz="12" w:space="0" w:color="auto"/>
              <w:bottom w:val="single" w:sz="12" w:space="0" w:color="auto"/>
            </w:tcBorders>
          </w:tcPr>
          <w:p w14:paraId="1A34382A" w14:textId="7352B800" w:rsidR="00D305EB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 xml:space="preserve">Operation </w:t>
            </w:r>
          </w:p>
        </w:tc>
        <w:tc>
          <w:tcPr>
            <w:tcW w:w="3486" w:type="dxa"/>
            <w:tcBorders>
              <w:top w:val="single" w:sz="12" w:space="0" w:color="auto"/>
              <w:bottom w:val="single" w:sz="12" w:space="0" w:color="auto"/>
            </w:tcBorders>
          </w:tcPr>
          <w:p w14:paraId="6EA01FD7" w14:textId="50E81780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F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ollow-up</w:t>
            </w:r>
          </w:p>
        </w:tc>
      </w:tr>
      <w:tr w:rsidR="00A72A9E" w:rsidRPr="00A72A9E" w14:paraId="43B08AB7" w14:textId="0FF26D60" w:rsidTr="000167EF">
        <w:tc>
          <w:tcPr>
            <w:tcW w:w="2268" w:type="dxa"/>
            <w:tcBorders>
              <w:top w:val="single" w:sz="12" w:space="0" w:color="auto"/>
            </w:tcBorders>
          </w:tcPr>
          <w:p w14:paraId="2D4EA29F" w14:textId="5EBB207A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ENROLMENT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3CC1850E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12" w:space="0" w:color="auto"/>
            </w:tcBorders>
          </w:tcPr>
          <w:p w14:paraId="671A3503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single" w:sz="12" w:space="0" w:color="auto"/>
            </w:tcBorders>
          </w:tcPr>
          <w:p w14:paraId="7370A681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single" w:sz="12" w:space="0" w:color="auto"/>
            </w:tcBorders>
          </w:tcPr>
          <w:p w14:paraId="625AAF80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A72A9E" w:rsidRPr="00A72A9E" w14:paraId="09A025E4" w14:textId="4C0BA11C" w:rsidTr="000167EF">
        <w:tc>
          <w:tcPr>
            <w:tcW w:w="2268" w:type="dxa"/>
          </w:tcPr>
          <w:p w14:paraId="66C65F07" w14:textId="70271EB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Eligibility screen</w:t>
            </w:r>
          </w:p>
        </w:tc>
        <w:tc>
          <w:tcPr>
            <w:tcW w:w="1985" w:type="dxa"/>
          </w:tcPr>
          <w:p w14:paraId="6338737F" w14:textId="3A12A887" w:rsidR="00D305EB" w:rsidRPr="00A72A9E" w:rsidRDefault="00EC5748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2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021.8-2024.12</w:t>
            </w:r>
          </w:p>
        </w:tc>
        <w:tc>
          <w:tcPr>
            <w:tcW w:w="3685" w:type="dxa"/>
            <w:gridSpan w:val="2"/>
          </w:tcPr>
          <w:p w14:paraId="07B3B4D1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523" w:type="dxa"/>
          </w:tcPr>
          <w:p w14:paraId="142C7C10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</w:tcPr>
          <w:p w14:paraId="75308051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A72A9E" w:rsidRPr="00A72A9E" w14:paraId="477EE9D7" w14:textId="60B798C3" w:rsidTr="000167EF">
        <w:tc>
          <w:tcPr>
            <w:tcW w:w="2268" w:type="dxa"/>
            <w:tcBorders>
              <w:bottom w:val="nil"/>
            </w:tcBorders>
          </w:tcPr>
          <w:p w14:paraId="5FDA5885" w14:textId="427EF574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I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nformed consent</w:t>
            </w:r>
          </w:p>
        </w:tc>
        <w:tc>
          <w:tcPr>
            <w:tcW w:w="1985" w:type="dxa"/>
            <w:tcBorders>
              <w:bottom w:val="nil"/>
            </w:tcBorders>
          </w:tcPr>
          <w:p w14:paraId="5682C51A" w14:textId="65C592B1" w:rsidR="00D305EB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At enrolment</w:t>
            </w:r>
          </w:p>
        </w:tc>
        <w:tc>
          <w:tcPr>
            <w:tcW w:w="3685" w:type="dxa"/>
            <w:gridSpan w:val="2"/>
            <w:tcBorders>
              <w:bottom w:val="nil"/>
            </w:tcBorders>
          </w:tcPr>
          <w:p w14:paraId="71D047AA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523" w:type="dxa"/>
            <w:tcBorders>
              <w:bottom w:val="nil"/>
            </w:tcBorders>
          </w:tcPr>
          <w:p w14:paraId="5E5A4110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  <w:tcBorders>
              <w:bottom w:val="nil"/>
            </w:tcBorders>
          </w:tcPr>
          <w:p w14:paraId="7E6C5C0F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A72A9E" w:rsidRPr="00A72A9E" w14:paraId="4CEF4909" w14:textId="1E14A8E2" w:rsidTr="000167E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ADDAD93" w14:textId="5FD3E3E1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R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andomizatio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558E3C0" w14:textId="70DC9EAC" w:rsidR="00D305EB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At enrolment</w:t>
            </w:r>
          </w:p>
        </w:tc>
        <w:tc>
          <w:tcPr>
            <w:tcW w:w="3685" w:type="dxa"/>
            <w:gridSpan w:val="2"/>
            <w:tcBorders>
              <w:top w:val="nil"/>
              <w:bottom w:val="single" w:sz="4" w:space="0" w:color="auto"/>
            </w:tcBorders>
          </w:tcPr>
          <w:p w14:paraId="4E2626A0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28A494DA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</w:tcPr>
          <w:p w14:paraId="199F9C47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A72A9E" w:rsidRPr="00A72A9E" w14:paraId="3DA32E56" w14:textId="1B3B0FC9" w:rsidTr="000167EF">
        <w:tc>
          <w:tcPr>
            <w:tcW w:w="2268" w:type="dxa"/>
            <w:tcBorders>
              <w:top w:val="single" w:sz="4" w:space="0" w:color="auto"/>
            </w:tcBorders>
          </w:tcPr>
          <w:p w14:paraId="12D1AFF2" w14:textId="2FE0B915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I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NTERVENTION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5789F2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6653B0C6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33B18E0C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43D94A24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A72A9E" w:rsidRPr="00A72A9E" w14:paraId="7DA866D7" w14:textId="77777777" w:rsidTr="000167EF">
        <w:tc>
          <w:tcPr>
            <w:tcW w:w="2268" w:type="dxa"/>
            <w:tcBorders>
              <w:bottom w:val="nil"/>
            </w:tcBorders>
          </w:tcPr>
          <w:p w14:paraId="6674D91B" w14:textId="1C1C2AF6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2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 xml:space="preserve"> cycles group</w:t>
            </w:r>
          </w:p>
        </w:tc>
        <w:tc>
          <w:tcPr>
            <w:tcW w:w="1985" w:type="dxa"/>
            <w:tcBorders>
              <w:bottom w:val="nil"/>
            </w:tcBorders>
          </w:tcPr>
          <w:p w14:paraId="2BB9CB35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bottom w:val="nil"/>
            </w:tcBorders>
          </w:tcPr>
          <w:p w14:paraId="11B58766" w14:textId="5F289164" w:rsidR="00D305EB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1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.5 months after enrolment</w:t>
            </w:r>
          </w:p>
        </w:tc>
        <w:tc>
          <w:tcPr>
            <w:tcW w:w="2523" w:type="dxa"/>
            <w:tcBorders>
              <w:bottom w:val="nil"/>
            </w:tcBorders>
          </w:tcPr>
          <w:p w14:paraId="7C18110B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  <w:tcBorders>
              <w:bottom w:val="nil"/>
            </w:tcBorders>
          </w:tcPr>
          <w:p w14:paraId="4252CDA7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A72A9E" w:rsidRPr="00A72A9E" w14:paraId="6E502A3C" w14:textId="77777777" w:rsidTr="000167E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EE19970" w14:textId="58A2B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4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 xml:space="preserve"> cycles group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FC83533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nil"/>
              <w:bottom w:val="single" w:sz="4" w:space="0" w:color="auto"/>
            </w:tcBorders>
          </w:tcPr>
          <w:p w14:paraId="6EADEBB9" w14:textId="17832B80" w:rsidR="00D305EB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3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 xml:space="preserve"> months after enrolment</w:t>
            </w: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2138FE56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</w:tcPr>
          <w:p w14:paraId="2281F2E6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A72A9E" w:rsidRPr="00A72A9E" w14:paraId="3853E7CC" w14:textId="77777777" w:rsidTr="000167EF">
        <w:tc>
          <w:tcPr>
            <w:tcW w:w="2268" w:type="dxa"/>
            <w:tcBorders>
              <w:top w:val="single" w:sz="4" w:space="0" w:color="auto"/>
            </w:tcBorders>
          </w:tcPr>
          <w:p w14:paraId="5BC4BFEA" w14:textId="7BF00B40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A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SSESSMEN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036155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6AB9ADE0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70506CD3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586BBD8E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A72A9E" w:rsidRPr="00A72A9E" w14:paraId="42DF6EFF" w14:textId="77777777" w:rsidTr="000167EF">
        <w:tc>
          <w:tcPr>
            <w:tcW w:w="2268" w:type="dxa"/>
          </w:tcPr>
          <w:p w14:paraId="062B6C50" w14:textId="6B084400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M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RI\CT\CEA\ Symptoms</w:t>
            </w:r>
          </w:p>
        </w:tc>
        <w:tc>
          <w:tcPr>
            <w:tcW w:w="1985" w:type="dxa"/>
          </w:tcPr>
          <w:p w14:paraId="4AE6E62B" w14:textId="1DF22F3C" w:rsidR="00D305EB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Within 1 months before enrolment</w:t>
            </w:r>
          </w:p>
        </w:tc>
        <w:tc>
          <w:tcPr>
            <w:tcW w:w="3685" w:type="dxa"/>
            <w:gridSpan w:val="2"/>
          </w:tcPr>
          <w:p w14:paraId="1718E6CD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523" w:type="dxa"/>
          </w:tcPr>
          <w:p w14:paraId="315AFE85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</w:tcPr>
          <w:p w14:paraId="0AE30910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A72A9E" w:rsidRPr="00A72A9E" w14:paraId="02183771" w14:textId="77777777" w:rsidTr="000167EF">
        <w:tc>
          <w:tcPr>
            <w:tcW w:w="2268" w:type="dxa"/>
          </w:tcPr>
          <w:p w14:paraId="74AEEFEE" w14:textId="3FC0915B" w:rsidR="00D305EB" w:rsidRPr="00A72A9E" w:rsidRDefault="00EC5748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proofErr w:type="spellStart"/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mrTRG</w:t>
            </w:r>
            <w:proofErr w:type="spellEnd"/>
          </w:p>
        </w:tc>
        <w:tc>
          <w:tcPr>
            <w:tcW w:w="1985" w:type="dxa"/>
          </w:tcPr>
          <w:p w14:paraId="76377F75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685" w:type="dxa"/>
            <w:gridSpan w:val="2"/>
          </w:tcPr>
          <w:p w14:paraId="157BDCD1" w14:textId="3FAAA2B6" w:rsidR="00D305EB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2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 xml:space="preserve"> cycles group: before the operation</w:t>
            </w:r>
          </w:p>
          <w:p w14:paraId="4A21B167" w14:textId="33E769D9" w:rsidR="00937DF6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4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cycles group: after 2 cycles and before the operation</w:t>
            </w:r>
          </w:p>
        </w:tc>
        <w:tc>
          <w:tcPr>
            <w:tcW w:w="2523" w:type="dxa"/>
          </w:tcPr>
          <w:p w14:paraId="099F86AD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</w:tcPr>
          <w:p w14:paraId="47FE4E8C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A72A9E" w:rsidRPr="00A72A9E" w14:paraId="4E3BF5BB" w14:textId="77777777" w:rsidTr="000167EF">
        <w:tc>
          <w:tcPr>
            <w:tcW w:w="2268" w:type="dxa"/>
          </w:tcPr>
          <w:p w14:paraId="6F740B44" w14:textId="7679150D" w:rsidR="00EC5748" w:rsidRPr="00A72A9E" w:rsidRDefault="00EC5748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proofErr w:type="spellStart"/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p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TRG</w:t>
            </w:r>
            <w:proofErr w:type="spellEnd"/>
          </w:p>
        </w:tc>
        <w:tc>
          <w:tcPr>
            <w:tcW w:w="1985" w:type="dxa"/>
          </w:tcPr>
          <w:p w14:paraId="51E118D4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685" w:type="dxa"/>
            <w:gridSpan w:val="2"/>
          </w:tcPr>
          <w:p w14:paraId="438250DC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523" w:type="dxa"/>
          </w:tcPr>
          <w:p w14:paraId="7964EB93" w14:textId="42C3F467" w:rsidR="00D305EB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3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 xml:space="preserve"> weeks after operation</w:t>
            </w:r>
          </w:p>
        </w:tc>
        <w:tc>
          <w:tcPr>
            <w:tcW w:w="3486" w:type="dxa"/>
          </w:tcPr>
          <w:p w14:paraId="2FAE5692" w14:textId="77777777" w:rsidR="00D305EB" w:rsidRPr="00A72A9E" w:rsidRDefault="00D305EB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</w:tr>
      <w:tr w:rsidR="00937DF6" w:rsidRPr="00A72A9E" w14:paraId="23A644BC" w14:textId="77777777" w:rsidTr="000167EF">
        <w:tc>
          <w:tcPr>
            <w:tcW w:w="2268" w:type="dxa"/>
          </w:tcPr>
          <w:p w14:paraId="76652072" w14:textId="6E880DC0" w:rsidR="00937DF6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Q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uality of life/CT/CEA</w:t>
            </w:r>
          </w:p>
        </w:tc>
        <w:tc>
          <w:tcPr>
            <w:tcW w:w="1985" w:type="dxa"/>
          </w:tcPr>
          <w:p w14:paraId="209AAF40" w14:textId="77777777" w:rsidR="00937DF6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685" w:type="dxa"/>
            <w:gridSpan w:val="2"/>
          </w:tcPr>
          <w:p w14:paraId="6941EB36" w14:textId="77777777" w:rsidR="00937DF6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523" w:type="dxa"/>
          </w:tcPr>
          <w:p w14:paraId="20E962F7" w14:textId="77777777" w:rsidR="00937DF6" w:rsidRPr="00A72A9E" w:rsidRDefault="00937DF6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3486" w:type="dxa"/>
          </w:tcPr>
          <w:p w14:paraId="7CE731E7" w14:textId="72C6C82C" w:rsidR="0041798A" w:rsidRPr="00A72A9E" w:rsidRDefault="0041798A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 w:hint="eastAsia"/>
                <w:kern w:val="36"/>
                <w:sz w:val="24"/>
                <w:szCs w:val="24"/>
              </w:rPr>
              <w:t>B</w:t>
            </w: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efore surgery: each cycle of neoadjuvant therapy (QOL and CEA); after 2 or 4 cycles of neoadjuvant therapy (CT)</w:t>
            </w:r>
          </w:p>
          <w:p w14:paraId="34866A3C" w14:textId="45739DD4" w:rsidR="00937DF6" w:rsidRPr="00A72A9E" w:rsidRDefault="0041798A" w:rsidP="00D305EB">
            <w:pPr>
              <w:widowControl/>
              <w:spacing w:after="150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 xml:space="preserve">After surgery: </w:t>
            </w:r>
            <w:bookmarkStart w:id="0" w:name="OLE_LINK59"/>
            <w:r w:rsidR="000167EF" w:rsidRPr="00A72A9E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3 months, every 6 months in the first 5 years and every year in subsequent years</w:t>
            </w:r>
            <w:bookmarkEnd w:id="0"/>
          </w:p>
        </w:tc>
      </w:tr>
    </w:tbl>
    <w:p w14:paraId="535C2394" w14:textId="37207734" w:rsidR="00A72A9E" w:rsidRPr="00A72A9E" w:rsidRDefault="00A72A9E" w:rsidP="00A72A9E">
      <w:pPr>
        <w:widowControl/>
        <w:jc w:val="left"/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</w:pPr>
      <w:r w:rsidRPr="00A72A9E">
        <w:rPr>
          <w:rFonts w:ascii="Times New Roman" w:eastAsia="宋体" w:hAnsi="Times New Roman" w:cs="Times New Roman" w:hint="eastAsia"/>
          <w:color w:val="FF0000"/>
          <w:kern w:val="36"/>
          <w:sz w:val="24"/>
          <w:szCs w:val="24"/>
        </w:rPr>
        <w:t>M</w:t>
      </w:r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 xml:space="preserve">RI magnetic resonance imaging; CT </w:t>
      </w:r>
      <w:r w:rsidRPr="00A72A9E">
        <w:rPr>
          <w:rFonts w:ascii="Times New Roman" w:eastAsia="宋体" w:hAnsi="Times New Roman" w:cs="Times New Roman" w:hint="eastAsia"/>
          <w:color w:val="FF0000"/>
          <w:kern w:val="36"/>
          <w:sz w:val="24"/>
          <w:szCs w:val="24"/>
        </w:rPr>
        <w:t>c</w:t>
      </w:r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 xml:space="preserve">omputed tomography; CEA </w:t>
      </w:r>
      <w:proofErr w:type="spellStart"/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>carcino</w:t>
      </w:r>
      <w:proofErr w:type="spellEnd"/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 xml:space="preserve"> embryonic antigen; </w:t>
      </w:r>
      <w:proofErr w:type="spellStart"/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>mrTRG</w:t>
      </w:r>
      <w:proofErr w:type="spellEnd"/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 xml:space="preserve"> </w:t>
      </w:r>
      <w:r w:rsidR="00AE0487" w:rsidRPr="00AE0487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>magnetic resonance tumor regression grade</w:t>
      </w:r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 xml:space="preserve">; </w:t>
      </w:r>
      <w:proofErr w:type="spellStart"/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>pTRG</w:t>
      </w:r>
      <w:proofErr w:type="spellEnd"/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 xml:space="preserve">, pathological </w:t>
      </w:r>
      <w:proofErr w:type="spellStart"/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>tumour</w:t>
      </w:r>
      <w:proofErr w:type="spellEnd"/>
      <w:r w:rsidRPr="00A72A9E">
        <w:rPr>
          <w:rFonts w:ascii="Times New Roman" w:eastAsia="宋体" w:hAnsi="Times New Roman" w:cs="Times New Roman"/>
          <w:color w:val="FF0000"/>
          <w:kern w:val="36"/>
          <w:sz w:val="24"/>
          <w:szCs w:val="24"/>
        </w:rPr>
        <w:t xml:space="preserve"> regression grade; QOL quality of life</w:t>
      </w:r>
    </w:p>
    <w:p w14:paraId="6CA4EB9F" w14:textId="10CDD144" w:rsidR="00A72A9E" w:rsidRPr="00A72A9E" w:rsidRDefault="00A72A9E" w:rsidP="00A72A9E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FA42B29" w14:textId="0DF01AD7" w:rsidR="00D305EB" w:rsidRPr="00A72A9E" w:rsidRDefault="00D305EB" w:rsidP="00D305EB">
      <w:pPr>
        <w:widowControl/>
        <w:shd w:val="clear" w:color="auto" w:fill="FFFFFF"/>
        <w:spacing w:after="150"/>
        <w:jc w:val="left"/>
        <w:outlineLvl w:val="0"/>
        <w:rPr>
          <w:rFonts w:ascii="Times New Roman" w:eastAsia="宋体" w:hAnsi="Times New Roman" w:cs="Times New Roman"/>
          <w:kern w:val="36"/>
          <w:sz w:val="24"/>
          <w:szCs w:val="24"/>
        </w:rPr>
      </w:pPr>
    </w:p>
    <w:sectPr w:rsidR="00D305EB" w:rsidRPr="00A72A9E" w:rsidSect="0041798A">
      <w:pgSz w:w="16838" w:h="11906" w:orient="landscape"/>
      <w:pgMar w:top="610" w:right="1440" w:bottom="12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1C777" w14:textId="77777777" w:rsidR="00D84C56" w:rsidRDefault="00D84C56" w:rsidP="00D305EB">
      <w:r>
        <w:separator/>
      </w:r>
    </w:p>
  </w:endnote>
  <w:endnote w:type="continuationSeparator" w:id="0">
    <w:p w14:paraId="6909DCEF" w14:textId="77777777" w:rsidR="00D84C56" w:rsidRDefault="00D84C56" w:rsidP="00D30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97E1B" w14:textId="77777777" w:rsidR="00D84C56" w:rsidRDefault="00D84C56" w:rsidP="00D305EB">
      <w:r>
        <w:separator/>
      </w:r>
    </w:p>
  </w:footnote>
  <w:footnote w:type="continuationSeparator" w:id="0">
    <w:p w14:paraId="47E7CFF1" w14:textId="77777777" w:rsidR="00D84C56" w:rsidRDefault="00D84C56" w:rsidP="00D30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E3"/>
    <w:rsid w:val="000167EF"/>
    <w:rsid w:val="000D18D7"/>
    <w:rsid w:val="003479D5"/>
    <w:rsid w:val="0041798A"/>
    <w:rsid w:val="004C3F99"/>
    <w:rsid w:val="006A44AA"/>
    <w:rsid w:val="00785234"/>
    <w:rsid w:val="00937DF6"/>
    <w:rsid w:val="00A72A9E"/>
    <w:rsid w:val="00AE0487"/>
    <w:rsid w:val="00BA6CB0"/>
    <w:rsid w:val="00CB30E3"/>
    <w:rsid w:val="00D305EB"/>
    <w:rsid w:val="00D84C56"/>
    <w:rsid w:val="00DE18AC"/>
    <w:rsid w:val="00DF0685"/>
    <w:rsid w:val="00EC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D5597"/>
  <w15:chartTrackingRefBased/>
  <w15:docId w15:val="{48CB55DD-409E-40B2-8118-6E006AAC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305E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0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0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0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05E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305EB"/>
    <w:rPr>
      <w:rFonts w:ascii="宋体" w:eastAsia="宋体" w:hAnsi="宋体" w:cs="宋体"/>
      <w:b/>
      <w:bCs/>
      <w:kern w:val="36"/>
      <w:sz w:val="48"/>
      <w:szCs w:val="48"/>
    </w:rPr>
  </w:style>
  <w:style w:type="table" w:styleId="a7">
    <w:name w:val="Table Grid"/>
    <w:basedOn w:val="a1"/>
    <w:uiPriority w:val="39"/>
    <w:rsid w:val="00D30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</dc:creator>
  <cp:keywords/>
  <dc:description/>
  <cp:lastModifiedBy>Yu Shen</cp:lastModifiedBy>
  <cp:revision>9</cp:revision>
  <dcterms:created xsi:type="dcterms:W3CDTF">2022-05-30T15:49:00Z</dcterms:created>
  <dcterms:modified xsi:type="dcterms:W3CDTF">2023-05-19T08:53:00Z</dcterms:modified>
</cp:coreProperties>
</file>